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7F8C6" w14:textId="4A2F6B33" w:rsidR="00587F35" w:rsidRDefault="00587F35" w:rsidP="00587F35">
      <w:bookmarkStart w:id="0" w:name="_Hlk146223866"/>
    </w:p>
    <w:p w14:paraId="5A6F9EE4" w14:textId="77777777" w:rsidR="00587F35" w:rsidRDefault="00587F35" w:rsidP="00587F35">
      <w:pPr>
        <w:pStyle w:val="a8"/>
        <w:ind w:left="420" w:firstLineChars="0" w:firstLine="0"/>
        <w:rPr>
          <w:rFonts w:ascii="仿宋" w:eastAsia="仿宋" w:hAnsi="仿宋" w:hint="eastAsia"/>
          <w:sz w:val="24"/>
        </w:rPr>
      </w:pPr>
    </w:p>
    <w:tbl>
      <w:tblPr>
        <w:tblW w:w="7340" w:type="dxa"/>
        <w:jc w:val="center"/>
        <w:tblLook w:val="04A0" w:firstRow="1" w:lastRow="0" w:firstColumn="1" w:lastColumn="0" w:noHBand="0" w:noVBand="1"/>
      </w:tblPr>
      <w:tblGrid>
        <w:gridCol w:w="1500"/>
        <w:gridCol w:w="1480"/>
        <w:gridCol w:w="1480"/>
        <w:gridCol w:w="1400"/>
        <w:gridCol w:w="1480"/>
      </w:tblGrid>
      <w:tr w:rsidR="00587F35" w:rsidRPr="00D061BB" w14:paraId="440D11E9" w14:textId="77777777" w:rsidTr="008A2664">
        <w:trPr>
          <w:trHeight w:val="270"/>
          <w:jc w:val="center"/>
        </w:trPr>
        <w:tc>
          <w:tcPr>
            <w:tcW w:w="7340" w:type="dxa"/>
            <w:gridSpan w:val="5"/>
            <w:tcBorders>
              <w:bottom w:val="single" w:sz="12" w:space="0" w:color="auto"/>
            </w:tcBorders>
            <w:noWrap/>
            <w:vAlign w:val="bottom"/>
          </w:tcPr>
          <w:p w14:paraId="072F7E4D" w14:textId="139FE3A2" w:rsidR="00587F35" w:rsidRPr="00FE4403" w:rsidRDefault="00587F35" w:rsidP="008A266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3D8A">
              <w:rPr>
                <w:rFonts w:ascii="Times New Roman" w:eastAsia="宋体" w:hAnsi="Times New Roman" w:cs="Times New Roman"/>
                <w:kern w:val="0"/>
                <w:szCs w:val="21"/>
              </w:rPr>
              <w:t>Table S</w:t>
            </w:r>
            <w:r w:rsidR="003C68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03D8A">
              <w:rPr>
                <w:rFonts w:ascii="Times New Roman" w:eastAsia="宋体" w:hAnsi="Times New Roman" w:cs="Times New Roman"/>
                <w:kern w:val="0"/>
                <w:szCs w:val="21"/>
              </w:rPr>
              <w:t>On-board specific information table for phthalate metabolites</w:t>
            </w:r>
          </w:p>
        </w:tc>
      </w:tr>
      <w:tr w:rsidR="00587F35" w:rsidRPr="00D061BB" w14:paraId="1D49AC4A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4474EB7D" w14:textId="77777777" w:rsidR="00587F35" w:rsidRPr="00A16E7E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16E7E">
              <w:rPr>
                <w:rFonts w:ascii="Times New Roman" w:eastAsia="仿宋" w:hAnsi="Times New Roman" w:cs="Times New Roman"/>
                <w:szCs w:val="21"/>
              </w:rPr>
              <w:t>metabolite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547AFE10" w14:textId="77777777" w:rsidR="00587F35" w:rsidRPr="00A16E7E" w:rsidRDefault="00587F35" w:rsidP="008A266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6E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tention time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0D719BFC" w14:textId="77777777" w:rsidR="00587F35" w:rsidRPr="00A16E7E" w:rsidRDefault="00587F35" w:rsidP="008A266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6E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rent io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5A79C2CD" w14:textId="77777777" w:rsidR="00587F35" w:rsidRPr="00A16E7E" w:rsidRDefault="00587F35" w:rsidP="008A266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6E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ughter ion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0C330B6B" w14:textId="77777777" w:rsidR="00587F35" w:rsidRPr="00A16E7E" w:rsidRDefault="00587F35" w:rsidP="008A266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16E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ision energy</w:t>
            </w:r>
          </w:p>
        </w:tc>
      </w:tr>
      <w:tr w:rsidR="00587F35" w:rsidRPr="00D061BB" w14:paraId="0E30DBE6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  <w:hideMark/>
          </w:tcPr>
          <w:p w14:paraId="2E635100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NAP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  <w:hideMark/>
          </w:tcPr>
          <w:p w14:paraId="332736BB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6.043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  <w:hideMark/>
          </w:tcPr>
          <w:p w14:paraId="026B7396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1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  <w:hideMark/>
          </w:tcPr>
          <w:p w14:paraId="6F3DF830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0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  <w:hideMark/>
          </w:tcPr>
          <w:p w14:paraId="37673A35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5</w:t>
            </w:r>
          </w:p>
        </w:tc>
      </w:tr>
      <w:tr w:rsidR="00587F35" w:rsidRPr="00D061BB" w14:paraId="0E6AFCFE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  <w:hideMark/>
          </w:tcPr>
          <w:p w14:paraId="0370B577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-OHNAP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  <w:hideMark/>
          </w:tcPr>
          <w:p w14:paraId="15EE3E78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6.547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  <w:hideMark/>
          </w:tcPr>
          <w:p w14:paraId="6FDF49D2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1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  <w:hideMark/>
          </w:tcPr>
          <w:p w14:paraId="64200163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0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  <w:hideMark/>
          </w:tcPr>
          <w:p w14:paraId="3AE215CC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5</w:t>
            </w:r>
          </w:p>
        </w:tc>
      </w:tr>
      <w:tr w:rsidR="00587F35" w:rsidRPr="00D061BB" w14:paraId="04C7DB15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3978537F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9-OHFL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582803F4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0.23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122C9929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4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53FC747D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65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170DBAE7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0</w:t>
            </w:r>
          </w:p>
        </w:tc>
      </w:tr>
      <w:tr w:rsidR="00587F35" w:rsidRPr="00D061BB" w14:paraId="0C04F867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022C59B9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-OHFL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7A7ABE4F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2.47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51E3CE11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4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2B654C33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39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68291B30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5</w:t>
            </w:r>
          </w:p>
        </w:tc>
      </w:tr>
      <w:tr w:rsidR="00587F35" w:rsidRPr="00D061BB" w14:paraId="0B1EC746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35BA337A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4-OHPH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4355A1AB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.209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4727E880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6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610F45FF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35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21FD3D20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</w:tr>
      <w:tr w:rsidR="00587F35" w:rsidRPr="00D061BB" w14:paraId="39A0D30A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36CF8952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9-OHPH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52D3CDCE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.21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228B2876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6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4F9BFB6D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73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2E096628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</w:tr>
      <w:tr w:rsidR="00587F35" w:rsidRPr="00D061BB" w14:paraId="3CB4E374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69CCFD8C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PH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7827D8AB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.216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2BB01F25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6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1EA78E35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73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1D0750D6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</w:tr>
      <w:tr w:rsidR="00587F35" w:rsidRPr="00D061BB" w14:paraId="76E08334" w14:textId="77777777" w:rsidTr="008A2664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0286BE73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3-OHPH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0644E513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.854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1C14AC39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6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601FD885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73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40C23E65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</w:tr>
      <w:tr w:rsidR="00587F35" w:rsidRPr="00D061BB" w14:paraId="3CD1E04A" w14:textId="77777777" w:rsidTr="00196327">
        <w:trPr>
          <w:trHeight w:val="270"/>
          <w:jc w:val="center"/>
        </w:trPr>
        <w:tc>
          <w:tcPr>
            <w:tcW w:w="1500" w:type="dxa"/>
            <w:tcBorders>
              <w:top w:val="nil"/>
            </w:tcBorders>
            <w:noWrap/>
            <w:vAlign w:val="bottom"/>
          </w:tcPr>
          <w:p w14:paraId="1E164BEB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-OHPHE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586B2ABF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6.702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2253B9F4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66</w:t>
            </w:r>
          </w:p>
        </w:tc>
        <w:tc>
          <w:tcPr>
            <w:tcW w:w="1400" w:type="dxa"/>
            <w:tcBorders>
              <w:top w:val="nil"/>
            </w:tcBorders>
            <w:noWrap/>
            <w:vAlign w:val="bottom"/>
          </w:tcPr>
          <w:p w14:paraId="011193F2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73</w:t>
            </w:r>
          </w:p>
        </w:tc>
        <w:tc>
          <w:tcPr>
            <w:tcW w:w="1480" w:type="dxa"/>
            <w:tcBorders>
              <w:top w:val="nil"/>
            </w:tcBorders>
            <w:noWrap/>
            <w:vAlign w:val="bottom"/>
          </w:tcPr>
          <w:p w14:paraId="1A655746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</w:tr>
      <w:tr w:rsidR="00587F35" w:rsidRPr="00D061BB" w14:paraId="0D970E30" w14:textId="77777777" w:rsidTr="00196327">
        <w:trPr>
          <w:trHeight w:val="270"/>
          <w:jc w:val="center"/>
        </w:trPr>
        <w:tc>
          <w:tcPr>
            <w:tcW w:w="150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A963D47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PYR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0B9AC67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30.857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7E17BC90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90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FA9D5A6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73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1762C86" w14:textId="77777777" w:rsidR="00587F35" w:rsidRPr="00FE4403" w:rsidRDefault="00587F35" w:rsidP="008A2664">
            <w:pPr>
              <w:widowControl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5</w:t>
            </w:r>
          </w:p>
        </w:tc>
      </w:tr>
    </w:tbl>
    <w:p w14:paraId="4F496EBF" w14:textId="77777777" w:rsidR="00587F35" w:rsidRPr="00FE4403" w:rsidRDefault="00587F35" w:rsidP="00587F35">
      <w:pPr>
        <w:widowControl/>
        <w:jc w:val="left"/>
        <w:rPr>
          <w:rFonts w:ascii="Times New Roman" w:eastAsia="仿宋" w:hAnsi="Times New Roman" w:cs="Times New Roman"/>
          <w:szCs w:val="21"/>
        </w:rPr>
      </w:pPr>
    </w:p>
    <w:p w14:paraId="4F2A65EF" w14:textId="77777777" w:rsidR="00587F35" w:rsidRDefault="00587F35" w:rsidP="00587F35">
      <w:pPr>
        <w:pStyle w:val="a8"/>
        <w:ind w:left="420" w:firstLineChars="0" w:firstLine="0"/>
        <w:rPr>
          <w:rFonts w:ascii="仿宋" w:eastAsia="仿宋" w:hAnsi="仿宋" w:hint="eastAsia"/>
          <w:sz w:val="24"/>
        </w:rPr>
      </w:pPr>
    </w:p>
    <w:p w14:paraId="289565C8" w14:textId="77777777" w:rsidR="00587F35" w:rsidRDefault="00587F35" w:rsidP="00587F35">
      <w:pPr>
        <w:pStyle w:val="a8"/>
        <w:ind w:left="420" w:firstLineChars="0" w:firstLine="0"/>
        <w:jc w:val="center"/>
        <w:rPr>
          <w:rFonts w:ascii="Times New Roman" w:eastAsia="仿宋" w:hAnsi="Times New Roman" w:cs="Times New Roman"/>
          <w:szCs w:val="21"/>
        </w:rPr>
      </w:pPr>
    </w:p>
    <w:bookmarkEnd w:id="0"/>
    <w:p w14:paraId="7E1BEDC4" w14:textId="77777777" w:rsidR="00587F35" w:rsidRDefault="00587F35" w:rsidP="00587F35"/>
    <w:p w14:paraId="44F2731E" w14:textId="77777777" w:rsidR="003C684D" w:rsidRDefault="003C684D" w:rsidP="00587F35"/>
    <w:p w14:paraId="38F6DA27" w14:textId="77777777" w:rsidR="00587F35" w:rsidRDefault="00587F35" w:rsidP="00587F35"/>
    <w:p w14:paraId="711BD40B" w14:textId="77777777" w:rsidR="00587F35" w:rsidRDefault="00587F35" w:rsidP="00587F35"/>
    <w:p w14:paraId="53A2ADF2" w14:textId="04FF1E05" w:rsidR="00587F35" w:rsidRPr="00FE4403" w:rsidRDefault="00587F35" w:rsidP="00587F35">
      <w:pPr>
        <w:pStyle w:val="a8"/>
        <w:ind w:left="420" w:firstLineChars="0" w:firstLine="0"/>
        <w:jc w:val="center"/>
        <w:rPr>
          <w:rFonts w:ascii="Times New Roman" w:eastAsia="仿宋" w:hAnsi="Times New Roman" w:cs="Times New Roman"/>
          <w:b/>
          <w:szCs w:val="21"/>
        </w:rPr>
      </w:pPr>
      <w:r w:rsidRPr="00603D8A">
        <w:rPr>
          <w:rFonts w:ascii="Times New Roman" w:eastAsia="仿宋" w:hAnsi="Times New Roman" w:cs="Times New Roman"/>
          <w:szCs w:val="21"/>
        </w:rPr>
        <w:t>Table S</w:t>
      </w:r>
      <w:r w:rsidR="003C684D">
        <w:rPr>
          <w:rFonts w:ascii="Times New Roman" w:eastAsia="仿宋" w:hAnsi="Times New Roman" w:cs="Times New Roman" w:hint="eastAsia"/>
          <w:szCs w:val="21"/>
        </w:rPr>
        <w:t>2</w:t>
      </w:r>
      <w:r w:rsidRPr="00603D8A">
        <w:rPr>
          <w:rFonts w:ascii="Times New Roman" w:eastAsia="仿宋" w:hAnsi="Times New Roman" w:cs="Times New Roman"/>
          <w:szCs w:val="21"/>
        </w:rPr>
        <w:t xml:space="preserve"> Limit of detection (LOD), limit of quantification (LOQ), recovery rate, and precision.</w:t>
      </w:r>
    </w:p>
    <w:tbl>
      <w:tblPr>
        <w:tblStyle w:val="a7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984"/>
        <w:gridCol w:w="1559"/>
        <w:gridCol w:w="851"/>
        <w:gridCol w:w="993"/>
        <w:gridCol w:w="1275"/>
        <w:gridCol w:w="993"/>
      </w:tblGrid>
      <w:tr w:rsidR="00587F35" w14:paraId="04558D27" w14:textId="77777777" w:rsidTr="0061612B">
        <w:trPr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F7F1C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compoun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04645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internal standar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897AA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regression equ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3227FD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Decision coefficient (R</w:t>
            </w:r>
            <w:r w:rsidRPr="00763B7C">
              <w:rPr>
                <w:rFonts w:ascii="Times New Roman" w:eastAsia="仿宋" w:hAnsi="Times New Roman" w:cs="Times New Roman"/>
                <w:szCs w:val="21"/>
                <w:vertAlign w:val="superscript"/>
              </w:rPr>
              <w:t>2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34E2E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LOD (ug/L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F1E1D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LOQ (ug/L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7266E6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recovery rate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（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R%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E26551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603D8A">
              <w:rPr>
                <w:rFonts w:ascii="Times New Roman" w:eastAsia="仿宋" w:hAnsi="Times New Roman" w:cs="Times New Roman"/>
                <w:szCs w:val="21"/>
              </w:rPr>
              <w:t>precision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（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%</w:t>
            </w:r>
            <w:r w:rsidRPr="00603D8A">
              <w:rPr>
                <w:rFonts w:ascii="Times New Roman" w:eastAsia="仿宋" w:hAnsi="Times New Roman" w:cs="Times New Roman"/>
                <w:szCs w:val="21"/>
              </w:rPr>
              <w:t>）</w:t>
            </w:r>
          </w:p>
        </w:tc>
      </w:tr>
      <w:tr w:rsidR="00587F35" w14:paraId="3405E76E" w14:textId="77777777" w:rsidTr="0061612B">
        <w:trPr>
          <w:jc w:val="center"/>
        </w:trPr>
        <w:tc>
          <w:tcPr>
            <w:tcW w:w="1277" w:type="dxa"/>
            <w:tcBorders>
              <w:left w:val="nil"/>
              <w:bottom w:val="nil"/>
              <w:right w:val="nil"/>
            </w:tcBorders>
            <w:vAlign w:val="bottom"/>
          </w:tcPr>
          <w:p w14:paraId="6114B189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NA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1EBC097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C48494D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367x+0.012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C311744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2567522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5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9D83C58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16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78FCF25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07.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30A7A6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.40</w:t>
            </w:r>
          </w:p>
        </w:tc>
      </w:tr>
      <w:tr w:rsidR="00587F35" w14:paraId="1289A8AF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C3B07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-OHN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C1741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8FED4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509x+0.0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D87FD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6E9A5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5E5EFE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6F207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05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3C9E17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2.27</w:t>
            </w:r>
          </w:p>
        </w:tc>
      </w:tr>
      <w:tr w:rsidR="00587F35" w14:paraId="260FE6EB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EA4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9-OHF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FD804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EFCD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371x-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60FA7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3742E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BCBB97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55025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94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906F7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2.85</w:t>
            </w:r>
          </w:p>
        </w:tc>
      </w:tr>
      <w:tr w:rsidR="00587F35" w14:paraId="2E519EE4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A86E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-OHF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75631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7267B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663x-0.0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105F6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4E703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34544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93427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9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6A0BB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3.18</w:t>
            </w:r>
          </w:p>
        </w:tc>
      </w:tr>
      <w:tr w:rsidR="00587F35" w14:paraId="0158310F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5817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4-OH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513DD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97F74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409x+6.1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536BB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16DA9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8E268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B28CE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9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4E4B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5.01</w:t>
            </w:r>
          </w:p>
        </w:tc>
      </w:tr>
      <w:tr w:rsidR="00587F35" w14:paraId="68FE3D7F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EAC5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9-OH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77A86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F44CFE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2914x-0.0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A9A6B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2D528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F85B04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C8691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05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75745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4.99</w:t>
            </w:r>
          </w:p>
        </w:tc>
      </w:tr>
      <w:tr w:rsidR="00587F35" w14:paraId="11688EBF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1AE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82EF2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6DD7F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383x-0.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25D8C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B764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85B1B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FFF2ED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8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175D7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4.96</w:t>
            </w:r>
          </w:p>
        </w:tc>
      </w:tr>
      <w:tr w:rsidR="00587F35" w14:paraId="6EE64AD5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8EF01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3-OH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5ED5A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DF766E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188x-0.0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F208B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05261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0543EE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0BE27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8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FCDE3B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5.48</w:t>
            </w:r>
          </w:p>
        </w:tc>
      </w:tr>
      <w:tr w:rsidR="00587F35" w14:paraId="333070C0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BF93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2-OH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F16FB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-OHNAP-D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119E5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0.0171x-4.7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311BF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C8615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B0A839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326F52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6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E563C0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2.41</w:t>
            </w:r>
          </w:p>
        </w:tc>
      </w:tr>
      <w:tr w:rsidR="00587F35" w14:paraId="5FA9D70F" w14:textId="77777777" w:rsidTr="0061612B">
        <w:trPr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46251D6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P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EA61A6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1-OHPYR-D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B0EE26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Y=1.770x+0.0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AD27A2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</w:t>
            </w:r>
            <w:r w:rsidRPr="00FE4403">
              <w:rPr>
                <w:rFonts w:ascii="Times New Roman" w:eastAsia="仿宋" w:hAnsi="Times New Roman" w:cs="Times New Roman"/>
                <w:szCs w:val="21"/>
              </w:rPr>
              <w:t>.9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64732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61EBB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 w:hint="eastAsia"/>
                <w:szCs w:val="21"/>
              </w:rPr>
              <w:t>0.0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85D668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00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F31E4" w14:textId="77777777" w:rsidR="00587F35" w:rsidRPr="00FE4403" w:rsidRDefault="00587F35" w:rsidP="008A2664">
            <w:pPr>
              <w:pStyle w:val="a8"/>
              <w:ind w:firstLineChars="0" w:firstLine="0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4403">
              <w:rPr>
                <w:rFonts w:ascii="Times New Roman" w:eastAsia="仿宋" w:hAnsi="Times New Roman" w:cs="Times New Roman"/>
                <w:szCs w:val="21"/>
              </w:rPr>
              <w:t>1.97</w:t>
            </w:r>
          </w:p>
        </w:tc>
      </w:tr>
    </w:tbl>
    <w:p w14:paraId="2C1AF857" w14:textId="77777777" w:rsidR="00587F35" w:rsidRDefault="00587F35" w:rsidP="00587F35"/>
    <w:p w14:paraId="20F68B33" w14:textId="21B5DC47" w:rsidR="00076C8E" w:rsidRDefault="00076C8E" w:rsidP="00587F35">
      <w:pPr>
        <w:jc w:val="center"/>
      </w:pPr>
    </w:p>
    <w:sectPr w:rsidR="00076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E4AC6" w14:textId="77777777" w:rsidR="00FD30A7" w:rsidRDefault="00FD30A7" w:rsidP="00996D13">
      <w:r>
        <w:separator/>
      </w:r>
    </w:p>
  </w:endnote>
  <w:endnote w:type="continuationSeparator" w:id="0">
    <w:p w14:paraId="06F0DD50" w14:textId="77777777" w:rsidR="00FD30A7" w:rsidRDefault="00FD30A7" w:rsidP="00996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E22C4" w14:textId="77777777" w:rsidR="00FD30A7" w:rsidRDefault="00FD30A7" w:rsidP="00996D13">
      <w:r>
        <w:separator/>
      </w:r>
    </w:p>
  </w:footnote>
  <w:footnote w:type="continuationSeparator" w:id="0">
    <w:p w14:paraId="4D02F778" w14:textId="77777777" w:rsidR="00FD30A7" w:rsidRDefault="00FD30A7" w:rsidP="00996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BA"/>
    <w:rsid w:val="00076C8E"/>
    <w:rsid w:val="00196327"/>
    <w:rsid w:val="001B0FE6"/>
    <w:rsid w:val="001D2392"/>
    <w:rsid w:val="003B4462"/>
    <w:rsid w:val="003C684D"/>
    <w:rsid w:val="004668C6"/>
    <w:rsid w:val="00587F35"/>
    <w:rsid w:val="0061612B"/>
    <w:rsid w:val="006346CD"/>
    <w:rsid w:val="00640DE6"/>
    <w:rsid w:val="006A18E7"/>
    <w:rsid w:val="00730D40"/>
    <w:rsid w:val="00752FD6"/>
    <w:rsid w:val="009266C0"/>
    <w:rsid w:val="00965B58"/>
    <w:rsid w:val="00996D13"/>
    <w:rsid w:val="009C7A74"/>
    <w:rsid w:val="00A0329D"/>
    <w:rsid w:val="00A107BA"/>
    <w:rsid w:val="00AA52AE"/>
    <w:rsid w:val="00BA5528"/>
    <w:rsid w:val="00C35A50"/>
    <w:rsid w:val="00D23E86"/>
    <w:rsid w:val="00D77579"/>
    <w:rsid w:val="00D9763A"/>
    <w:rsid w:val="00E15D7E"/>
    <w:rsid w:val="00E948A5"/>
    <w:rsid w:val="00E972AB"/>
    <w:rsid w:val="00F84B8C"/>
    <w:rsid w:val="00FD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AC2A7"/>
  <w15:chartTrackingRefBased/>
  <w15:docId w15:val="{7D95D125-0704-47B6-A2FB-64B989DB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D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D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D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D13"/>
    <w:rPr>
      <w:sz w:val="18"/>
      <w:szCs w:val="18"/>
    </w:rPr>
  </w:style>
  <w:style w:type="table" w:styleId="a7">
    <w:name w:val="Table Grid"/>
    <w:basedOn w:val="a1"/>
    <w:uiPriority w:val="59"/>
    <w:rsid w:val="00996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76C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陶</dc:creator>
  <cp:keywords/>
  <dc:description/>
  <cp:lastModifiedBy>琳 陶</cp:lastModifiedBy>
  <cp:revision>12</cp:revision>
  <dcterms:created xsi:type="dcterms:W3CDTF">2023-09-20T10:25:00Z</dcterms:created>
  <dcterms:modified xsi:type="dcterms:W3CDTF">2025-12-15T12:10:00Z</dcterms:modified>
</cp:coreProperties>
</file>